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0CD" w:rsidRDefault="00DE60CD" w:rsidP="00DE60CD">
      <w:r>
        <w:t xml:space="preserve">Gibbs, J.P. et al. </w:t>
      </w:r>
      <w:r w:rsidRPr="00B324F4">
        <w:t>Giant Tortoise Reintroduction to Española Island, Galápagos: Demographic Outcomes and Ecosystem Implications</w:t>
      </w:r>
      <w:r>
        <w:t xml:space="preserve">. </w:t>
      </w:r>
    </w:p>
    <w:p w:rsidR="007B3957" w:rsidRDefault="00DE60CD" w:rsidP="00DE60CD">
      <w:pPr>
        <w:pStyle w:val="Heading1"/>
        <w:rPr>
          <w:rFonts w:eastAsia="Calibri"/>
        </w:rPr>
      </w:pPr>
      <w:r>
        <w:rPr>
          <w:rFonts w:eastAsia="Calibri"/>
        </w:rPr>
        <w:t xml:space="preserve">Appendix </w:t>
      </w:r>
      <w:r w:rsidR="00256DB7">
        <w:rPr>
          <w:rFonts w:eastAsia="Calibri"/>
        </w:rPr>
        <w:t>S</w:t>
      </w:r>
      <w:r w:rsidR="00A406AC">
        <w:rPr>
          <w:rFonts w:eastAsia="Calibri"/>
        </w:rPr>
        <w:t>3</w:t>
      </w:r>
      <w:r>
        <w:rPr>
          <w:rFonts w:eastAsia="Calibri"/>
        </w:rPr>
        <w:t xml:space="preserve">: R code for </w:t>
      </w:r>
      <w:r w:rsidR="007B3957">
        <w:rPr>
          <w:rFonts w:eastAsia="Calibri"/>
        </w:rPr>
        <w:t>projecting population dynamics for the</w:t>
      </w:r>
      <w:r>
        <w:rPr>
          <w:rFonts w:eastAsia="Calibri"/>
        </w:rPr>
        <w:t xml:space="preserve"> Española</w:t>
      </w:r>
      <w:r w:rsidR="007B3957">
        <w:rPr>
          <w:rFonts w:eastAsia="Calibri"/>
        </w:rPr>
        <w:t xml:space="preserve"> giant tortoise population</w:t>
      </w:r>
    </w:p>
    <w:p w:rsidR="008D01AA" w:rsidRDefault="008D01AA" w:rsidP="008D01AA">
      <w:pPr>
        <w:pStyle w:val="RCode"/>
      </w:pPr>
    </w:p>
    <w:p w:rsidR="008D01AA" w:rsidRPr="00AD7034" w:rsidRDefault="008D01AA" w:rsidP="008D01AA">
      <w:pPr>
        <w:pStyle w:val="RCode"/>
        <w:rPr>
          <w:sz w:val="16"/>
        </w:rPr>
      </w:pPr>
      <w:bookmarkStart w:id="0" w:name="_GoBack"/>
      <w:r w:rsidRPr="00AD7034">
        <w:rPr>
          <w:sz w:val="16"/>
        </w:rPr>
        <w:t>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 SIMULATION OF ESPANOLA TORTOISE POPULATION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ibrary(</w:t>
      </w:r>
      <w:proofErr w:type="gramEnd"/>
      <w:r w:rsidRPr="00AD7034">
        <w:rPr>
          <w:sz w:val="16"/>
        </w:rPr>
        <w:t>coda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ibrary(</w:t>
      </w:r>
      <w:proofErr w:type="gramEnd"/>
      <w:r w:rsidRPr="00AD7034">
        <w:rPr>
          <w:sz w:val="16"/>
        </w:rPr>
        <w:t>MASS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ibrary(</w:t>
      </w:r>
      <w:proofErr w:type="gramEnd"/>
      <w:r w:rsidRPr="00AD7034">
        <w:rPr>
          <w:sz w:val="16"/>
        </w:rPr>
        <w:t>R2WinBUGS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ind w:left="0" w:firstLine="0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     Set data directory</w:t>
      </w:r>
    </w:p>
    <w:p w:rsidR="008D01AA" w:rsidRPr="00AD7034" w:rsidRDefault="008D01AA" w:rsidP="008D01AA">
      <w:pPr>
        <w:pStyle w:val="RCode"/>
        <w:ind w:left="0" w:firstLine="0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   Read in the coda textfiles...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read</w:t>
      </w:r>
      <w:proofErr w:type="gramEnd"/>
      <w:r w:rsidRPr="00AD7034">
        <w:rPr>
          <w:sz w:val="16"/>
        </w:rPr>
        <w:t xml:space="preserve"> in binary coda datafile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oad(</w:t>
      </w:r>
      <w:proofErr w:type="gramEnd"/>
      <w:r w:rsidRPr="00AD7034">
        <w:rPr>
          <w:sz w:val="16"/>
        </w:rPr>
        <w:t>"Mod3"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summary(</w:t>
      </w:r>
      <w:proofErr w:type="gramEnd"/>
      <w:r w:rsidRPr="00AD7034">
        <w:rPr>
          <w:sz w:val="16"/>
        </w:rPr>
        <w:t>Mod2)</w:t>
      </w:r>
    </w:p>
    <w:p w:rsidR="008D01AA" w:rsidRPr="00AD7034" w:rsidRDefault="008D01AA" w:rsidP="008D01AA">
      <w:pPr>
        <w:pStyle w:val="RCode"/>
        <w:ind w:left="0" w:firstLine="0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MCMC &lt;- </w:t>
      </w:r>
      <w:proofErr w:type="gramStart"/>
      <w:r w:rsidRPr="00AD7034">
        <w:rPr>
          <w:sz w:val="16"/>
        </w:rPr>
        <w:t>rbind(</w:t>
      </w:r>
      <w:proofErr w:type="gramEnd"/>
      <w:r w:rsidRPr="00AD7034">
        <w:rPr>
          <w:sz w:val="16"/>
        </w:rPr>
        <w:t xml:space="preserve">as.data.frame(Mod2[[1]])) 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read</w:t>
      </w:r>
      <w:proofErr w:type="gramEnd"/>
      <w:r w:rsidRPr="00AD7034">
        <w:rPr>
          <w:sz w:val="16"/>
        </w:rPr>
        <w:t xml:space="preserve"> in the K data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oad(</w:t>
      </w:r>
      <w:proofErr w:type="gramEnd"/>
      <w:r w:rsidRPr="00AD7034">
        <w:rPr>
          <w:sz w:val="16"/>
        </w:rPr>
        <w:t>"K_Results_Coda.RData"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summary(</w:t>
      </w:r>
      <w:proofErr w:type="gramEnd"/>
      <w:r w:rsidRPr="00AD7034">
        <w:rPr>
          <w:sz w:val="16"/>
        </w:rPr>
        <w:t>k.nbinom.coda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K_MCMC &lt;- </w:t>
      </w:r>
      <w:proofErr w:type="gramStart"/>
      <w:r w:rsidRPr="00AD7034">
        <w:rPr>
          <w:sz w:val="16"/>
        </w:rPr>
        <w:t>rbind(</w:t>
      </w:r>
      <w:proofErr w:type="gramEnd"/>
      <w:r w:rsidRPr="00AD7034">
        <w:rPr>
          <w:sz w:val="16"/>
        </w:rPr>
        <w:t>as.data.frame(k.nbinom.coda[[1]]),as.data.frame(k.nbinom.coda[[2]]),as.data.frame(k.nbinom.coda[[3]])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   SET OVERALL PARAMETERS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MCMC</w:t>
      </w:r>
      <w:proofErr w:type="gramEnd"/>
      <w:r w:rsidRPr="00AD7034">
        <w:rPr>
          <w:sz w:val="16"/>
        </w:rPr>
        <w:t xml:space="preserve"> &lt;- length(MCMC$'N[1]'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periods</w:t>
      </w:r>
      <w:proofErr w:type="gramEnd"/>
      <w:r w:rsidRPr="00AD7034">
        <w:rPr>
          <w:sz w:val="16"/>
        </w:rPr>
        <w:t xml:space="preserve"> &lt;- 4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nperiods2 &lt;- 11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rels</w:t>
      </w:r>
      <w:proofErr w:type="gramEnd"/>
      <w:r w:rsidRPr="00AD7034">
        <w:rPr>
          <w:sz w:val="16"/>
        </w:rPr>
        <w:t xml:space="preserve"> &lt;- 19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   POP PARAMS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ages</w:t>
      </w:r>
      <w:proofErr w:type="gramEnd"/>
      <w:r w:rsidRPr="00AD7034">
        <w:rPr>
          <w:sz w:val="16"/>
        </w:rPr>
        <w:t xml:space="preserve">    &lt;- 18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adultage</w:t>
      </w:r>
      <w:proofErr w:type="gramEnd"/>
      <w:r w:rsidRPr="00AD7034">
        <w:rPr>
          <w:sz w:val="16"/>
        </w:rPr>
        <w:t xml:space="preserve"> &lt;- 18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atm_surv &lt;- 8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atm_</w:t>
      </w:r>
      <w:proofErr w:type="gramStart"/>
      <w:r w:rsidRPr="00AD7034">
        <w:rPr>
          <w:sz w:val="16"/>
        </w:rPr>
        <w:t>rep  &lt;</w:t>
      </w:r>
      <w:proofErr w:type="gramEnd"/>
      <w:r w:rsidRPr="00AD7034">
        <w:rPr>
          <w:sz w:val="16"/>
        </w:rPr>
        <w:t>- 17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releff_breakpoint &lt;- 13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initfracfem</w:t>
      </w:r>
      <w:proofErr w:type="gramEnd"/>
      <w:r w:rsidRPr="00AD7034">
        <w:rPr>
          <w:sz w:val="16"/>
        </w:rPr>
        <w:t xml:space="preserve"> &lt;- 0.5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# </w:t>
      </w:r>
      <w:proofErr w:type="gramStart"/>
      <w:r w:rsidRPr="00AD7034">
        <w:rPr>
          <w:sz w:val="16"/>
        </w:rPr>
        <w:t>thin</w:t>
      </w:r>
      <w:proofErr w:type="gramEnd"/>
      <w:r w:rsidRPr="00AD7034">
        <w:rPr>
          <w:sz w:val="16"/>
        </w:rPr>
        <w:t xml:space="preserve"> the K data frame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temp</w:t>
      </w:r>
      <w:proofErr w:type="gramEnd"/>
      <w:r w:rsidRPr="00AD7034">
        <w:rPr>
          <w:sz w:val="16"/>
        </w:rPr>
        <w:t xml:space="preserve"> &lt;- nrow(K_MCMC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dx</w:t>
      </w:r>
      <w:proofErr w:type="gramEnd"/>
      <w:r w:rsidRPr="00AD7034">
        <w:rPr>
          <w:sz w:val="16"/>
        </w:rPr>
        <w:t xml:space="preserve"> &lt;- sample(c(1:nrow(K_MCMC)),size=nMCMC, replace=F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K_MCMC &lt;- K_</w:t>
      </w:r>
      <w:proofErr w:type="gramStart"/>
      <w:r w:rsidRPr="00AD7034">
        <w:rPr>
          <w:sz w:val="16"/>
        </w:rPr>
        <w:t>MCMC[</w:t>
      </w:r>
      <w:proofErr w:type="gramEnd"/>
      <w:r w:rsidRPr="00AD7034">
        <w:rPr>
          <w:sz w:val="16"/>
        </w:rPr>
        <w:t>ndx,]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</w:t>
      </w:r>
      <w:proofErr w:type="gramStart"/>
      <w:r w:rsidRPr="00AD7034">
        <w:rPr>
          <w:sz w:val="16"/>
        </w:rPr>
        <w:t>#  SET</w:t>
      </w:r>
      <w:proofErr w:type="gramEnd"/>
      <w:r w:rsidRPr="00AD7034">
        <w:rPr>
          <w:sz w:val="16"/>
        </w:rPr>
        <w:t xml:space="preserve"> FUNCTIONS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start.abundance &lt;- function(r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a &lt;- c( 0,0,0,0,0,0,0,rep(floor((MCMC$'Nj[33]'[r]+MCMC$'Njg[33]'[r])/8),times=8),0,rep(floor((MCMC$'Na[33]'[r]+MCMC$'Nag[33]'[r])/2),times=2) 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b &lt;- </w:t>
      </w:r>
      <w:proofErr w:type="gramStart"/>
      <w:r w:rsidRPr="00AD7034">
        <w:rPr>
          <w:sz w:val="16"/>
        </w:rPr>
        <w:t>rbinom(</w:t>
      </w:r>
      <w:proofErr w:type="gramEnd"/>
      <w:r w:rsidRPr="00AD7034">
        <w:rPr>
          <w:sz w:val="16"/>
        </w:rPr>
        <w:t>length(a),a,initfracfem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</w:t>
      </w:r>
      <w:proofErr w:type="gramStart"/>
      <w:r w:rsidRPr="00AD7034">
        <w:rPr>
          <w:sz w:val="16"/>
        </w:rPr>
        <w:t>return(</w:t>
      </w:r>
      <w:proofErr w:type="gramEnd"/>
      <w:r w:rsidRPr="00AD7034">
        <w:rPr>
          <w:sz w:val="16"/>
        </w:rPr>
        <w:t>b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}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jsurvival</w:t>
      </w:r>
      <w:proofErr w:type="gramEnd"/>
      <w:r w:rsidRPr="00AD7034">
        <w:rPr>
          <w:sz w:val="16"/>
        </w:rPr>
        <w:t xml:space="preserve"> &lt;- function(r,p2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eval(</w:t>
      </w:r>
      <w:proofErr w:type="gramEnd"/>
      <w:r w:rsidRPr="00AD7034">
        <w:rPr>
          <w:sz w:val="16"/>
        </w:rPr>
        <w:t>parse(text=paste("MCMC$'phijuv[",p2,"]'",sep="")))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asurvival</w:t>
      </w:r>
      <w:proofErr w:type="gramEnd"/>
      <w:r w:rsidRPr="00AD7034">
        <w:rPr>
          <w:sz w:val="16"/>
        </w:rPr>
        <w:t xml:space="preserve"> &lt;- function(r,p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eval(</w:t>
      </w:r>
      <w:proofErr w:type="gramEnd"/>
      <w:r w:rsidRPr="00AD7034">
        <w:rPr>
          <w:sz w:val="16"/>
        </w:rPr>
        <w:t>parse(text=paste("MCMC$'phiadult[",p,"]'",sep="")))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} 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releff</w:t>
      </w:r>
      <w:proofErr w:type="gramEnd"/>
      <w:r w:rsidRPr="00AD7034">
        <w:rPr>
          <w:sz w:val="16"/>
        </w:rPr>
        <w:t xml:space="preserve"> &lt;- function(r,nr) eval(parse(text=paste("MCMC$'relbeta_phi'",sep="")))[r]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ys_samp &lt;- </w:t>
      </w:r>
      <w:proofErr w:type="gramStart"/>
      <w:r w:rsidRPr="00AD7034">
        <w:rPr>
          <w:sz w:val="16"/>
        </w:rPr>
        <w:t>sample(</w:t>
      </w:r>
      <w:proofErr w:type="gramEnd"/>
      <w:r w:rsidRPr="00AD7034">
        <w:rPr>
          <w:sz w:val="16"/>
        </w:rPr>
        <w:t>seq(.6,.9,length=100),nMCMC,replace=T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youngsurv</w:t>
      </w:r>
      <w:proofErr w:type="gramEnd"/>
      <w:r w:rsidRPr="00AD7034">
        <w:rPr>
          <w:sz w:val="16"/>
        </w:rPr>
        <w:t xml:space="preserve"> &lt;- function(r) ys_samp[r]      #seq(.6,.9,length=nMCMC)[r]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K &lt;- function(r</w:t>
      </w:r>
      <w:proofErr w:type="gramStart"/>
      <w:r w:rsidRPr="00AD7034">
        <w:rPr>
          <w:sz w:val="16"/>
        </w:rPr>
        <w:t>){</w:t>
      </w:r>
      <w:proofErr w:type="gramEnd"/>
      <w:r w:rsidRPr="00AD7034">
        <w:rPr>
          <w:sz w:val="16"/>
        </w:rPr>
        <w:t xml:space="preserve">    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eval(</w:t>
      </w:r>
      <w:proofErr w:type="gramEnd"/>
      <w:r w:rsidRPr="00AD7034">
        <w:rPr>
          <w:sz w:val="16"/>
        </w:rPr>
        <w:t>parse(text=paste("K_MCMC$'K'",sep="")))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ff_samp &lt;- </w:t>
      </w:r>
      <w:proofErr w:type="gramStart"/>
      <w:r w:rsidRPr="00AD7034">
        <w:rPr>
          <w:sz w:val="16"/>
        </w:rPr>
        <w:t>sample(</w:t>
      </w:r>
      <w:proofErr w:type="gramEnd"/>
      <w:r w:rsidRPr="00AD7034">
        <w:rPr>
          <w:sz w:val="16"/>
        </w:rPr>
        <w:t>seq(.35,.65,length=100),nMCMC,replace=T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racfem  &lt;</w:t>
      </w:r>
      <w:proofErr w:type="gramEnd"/>
      <w:r w:rsidRPr="00AD7034">
        <w:rPr>
          <w:sz w:val="16"/>
        </w:rPr>
        <w:t>- function(r) ff_samp[r]    #seq(0.35,0.65,length=nMCMC)[r]     #  female fraction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survivorship</w:t>
      </w:r>
      <w:proofErr w:type="gramEnd"/>
      <w:r w:rsidRPr="00AD7034">
        <w:rPr>
          <w:sz w:val="16"/>
        </w:rPr>
        <w:t xml:space="preserve"> &lt;- function(r,N,p,p2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temp</w:t>
      </w:r>
      <w:proofErr w:type="gramEnd"/>
      <w:r w:rsidRPr="00AD7034">
        <w:rPr>
          <w:sz w:val="16"/>
        </w:rPr>
        <w:t xml:space="preserve"> &lt;- c( rep(youngsurv(r),times=4), rep(jsurvival(r,p2),times=(atm_surv-5)),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        </w:t>
      </w:r>
      <w:proofErr w:type="gramStart"/>
      <w:r w:rsidRPr="00AD7034">
        <w:rPr>
          <w:sz w:val="16"/>
        </w:rPr>
        <w:t>rep(</w:t>
      </w:r>
      <w:proofErr w:type="gramEnd"/>
      <w:r w:rsidRPr="00AD7034">
        <w:rPr>
          <w:sz w:val="16"/>
        </w:rPr>
        <w:t>asurvival(r,p),times=(nages-atm_surv+1))  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vector</w:t>
      </w:r>
      <w:proofErr w:type="gramEnd"/>
      <w:r w:rsidRPr="00AD7034">
        <w:rPr>
          <w:sz w:val="16"/>
        </w:rPr>
        <w:t xml:space="preserve"> &lt;- numeric(nages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vector2 &lt;- </w:t>
      </w:r>
      <w:proofErr w:type="gramStart"/>
      <w:r w:rsidRPr="00AD7034">
        <w:rPr>
          <w:sz w:val="16"/>
        </w:rPr>
        <w:t>numeric(</w:t>
      </w:r>
      <w:proofErr w:type="gramEnd"/>
      <w:r w:rsidRPr="00AD7034">
        <w:rPr>
          <w:sz w:val="16"/>
        </w:rPr>
        <w:t>nages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vector3 &lt;- </w:t>
      </w:r>
      <w:proofErr w:type="gramStart"/>
      <w:r w:rsidRPr="00AD7034">
        <w:rPr>
          <w:sz w:val="16"/>
        </w:rPr>
        <w:t>numeric(</w:t>
      </w:r>
      <w:proofErr w:type="gramEnd"/>
      <w:r w:rsidRPr="00AD7034">
        <w:rPr>
          <w:sz w:val="16"/>
        </w:rPr>
        <w:t>nages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a in 1:nages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vector[</w:t>
      </w:r>
      <w:proofErr w:type="gramEnd"/>
      <w:r w:rsidRPr="00AD7034">
        <w:rPr>
          <w:sz w:val="16"/>
        </w:rPr>
        <w:t>a] &lt;- temp[a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</w:t>
      </w:r>
      <w:proofErr w:type="gramStart"/>
      <w:r w:rsidRPr="00AD7034">
        <w:rPr>
          <w:sz w:val="16"/>
        </w:rPr>
        <w:t>#  model</w:t>
      </w:r>
      <w:proofErr w:type="gramEnd"/>
      <w:r w:rsidRPr="00AD7034">
        <w:rPr>
          <w:sz w:val="16"/>
        </w:rPr>
        <w:t xml:space="preserve"> density dependence...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vector2[a] &lt;- ifelse(a&lt;atm_surv&amp;N&gt;(K(r)*.75), plogis(qlogis(vector[a])-.25-.5*(N/K(r)) ) ,  vector[a] )        #  1-N/K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vector3[</w:t>
      </w:r>
      <w:proofErr w:type="gramEnd"/>
      <w:r w:rsidRPr="00AD7034">
        <w:rPr>
          <w:sz w:val="16"/>
        </w:rPr>
        <w:t>a] &lt;- ifelse(vector2[a]&lt;=0,0.1,vector2[a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}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eturn(</w:t>
      </w:r>
      <w:proofErr w:type="gramEnd"/>
      <w:r w:rsidRPr="00AD7034">
        <w:rPr>
          <w:sz w:val="16"/>
        </w:rPr>
        <w:t>vector3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badyear</w:t>
      </w:r>
      <w:proofErr w:type="gramEnd"/>
      <w:r w:rsidRPr="00AD7034">
        <w:rPr>
          <w:sz w:val="16"/>
        </w:rPr>
        <w:t xml:space="preserve"> &lt;- function(r,ri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eval(parse(text=paste("MCMC$'badyr[",ri,"]'",sep="")))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survrel</w:t>
      </w:r>
      <w:proofErr w:type="gramEnd"/>
      <w:r w:rsidRPr="00AD7034">
        <w:rPr>
          <w:sz w:val="16"/>
        </w:rPr>
        <w:t xml:space="preserve"> &lt;- function(r,s,by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effr</w:t>
      </w:r>
      <w:proofErr w:type="gramEnd"/>
      <w:r w:rsidRPr="00AD7034">
        <w:rPr>
          <w:sz w:val="16"/>
        </w:rPr>
        <w:t xml:space="preserve"> &lt;- releff(r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ifelse(</w:t>
      </w:r>
      <w:proofErr w:type="gramEnd"/>
      <w:r w:rsidRPr="00AD7034">
        <w:rPr>
          <w:sz w:val="16"/>
        </w:rPr>
        <w:t>by&gt;0,plogis(qlogis(s)+by*effr),s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cs_samp &lt;- </w:t>
      </w:r>
      <w:proofErr w:type="gramStart"/>
      <w:r w:rsidRPr="00AD7034">
        <w:rPr>
          <w:sz w:val="16"/>
        </w:rPr>
        <w:t>sample(</w:t>
      </w:r>
      <w:proofErr w:type="gramEnd"/>
      <w:r w:rsidRPr="00AD7034">
        <w:rPr>
          <w:sz w:val="16"/>
        </w:rPr>
        <w:t>seq(5,7,length=100),nMCMC,replace=T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meanclutchsize</w:t>
      </w:r>
      <w:proofErr w:type="gramEnd"/>
      <w:r w:rsidRPr="00AD7034">
        <w:rPr>
          <w:sz w:val="16"/>
        </w:rPr>
        <w:t xml:space="preserve"> &lt;- function(r) cs_samp[r]    #  mean clutch size: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# comes from approx likelihood exercise...  In crianza, hatching rate is about 37%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ev_samp &lt;- </w:t>
      </w:r>
      <w:proofErr w:type="gramStart"/>
      <w:r w:rsidRPr="00AD7034">
        <w:rPr>
          <w:sz w:val="16"/>
        </w:rPr>
        <w:t>sample(</w:t>
      </w:r>
      <w:proofErr w:type="gramEnd"/>
      <w:r w:rsidRPr="00AD7034">
        <w:rPr>
          <w:sz w:val="16"/>
        </w:rPr>
        <w:t>seq(.222,.293,length=100),nMCMC,replace=T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meaneggviab</w:t>
      </w:r>
      <w:proofErr w:type="gramEnd"/>
      <w:r w:rsidRPr="00AD7034">
        <w:rPr>
          <w:sz w:val="16"/>
        </w:rPr>
        <w:t xml:space="preserve"> &lt;- function(r) ev_samp[r]                            #seq(.152,.257,length=nMCMC)[r]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hs_samp &lt;- </w:t>
      </w:r>
      <w:proofErr w:type="gramStart"/>
      <w:r w:rsidRPr="00AD7034">
        <w:rPr>
          <w:sz w:val="16"/>
        </w:rPr>
        <w:t>sample(</w:t>
      </w:r>
      <w:proofErr w:type="gramEnd"/>
      <w:r w:rsidRPr="00AD7034">
        <w:rPr>
          <w:sz w:val="16"/>
        </w:rPr>
        <w:t>seq(.222,.293,length=100),nMCMC,replace=T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lastRenderedPageBreak/>
        <w:t>meanhatchsurv</w:t>
      </w:r>
      <w:proofErr w:type="gramEnd"/>
      <w:r w:rsidRPr="00AD7034">
        <w:rPr>
          <w:sz w:val="16"/>
        </w:rPr>
        <w:t xml:space="preserve"> &lt;- function(r,N) {                                                               #temp &lt;- seq(.222,.293,length=nMCMC)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</w:t>
      </w:r>
      <w:proofErr w:type="gramStart"/>
      <w:r w:rsidRPr="00AD7034">
        <w:rPr>
          <w:sz w:val="16"/>
        </w:rPr>
        <w:t>temp</w:t>
      </w:r>
      <w:proofErr w:type="gramEnd"/>
      <w:r w:rsidRPr="00AD7034">
        <w:rPr>
          <w:sz w:val="16"/>
        </w:rPr>
        <w:t xml:space="preserve"> &lt;- hs_samp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temp2&lt;- </w:t>
      </w:r>
      <w:proofErr w:type="gramStart"/>
      <w:r w:rsidRPr="00AD7034">
        <w:rPr>
          <w:sz w:val="16"/>
        </w:rPr>
        <w:t>ifelse(</w:t>
      </w:r>
      <w:proofErr w:type="gramEnd"/>
      <w:r w:rsidRPr="00AD7034">
        <w:rPr>
          <w:sz w:val="16"/>
        </w:rPr>
        <w:t>N&gt;K(r),plogis(qlogis(temp)-1-(N/K(r))),temp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</w:t>
      </w:r>
      <w:proofErr w:type="gramStart"/>
      <w:r w:rsidRPr="00AD7034">
        <w:rPr>
          <w:sz w:val="16"/>
        </w:rPr>
        <w:t>return(</w:t>
      </w:r>
      <w:proofErr w:type="gramEnd"/>
      <w:r w:rsidRPr="00AD7034">
        <w:rPr>
          <w:sz w:val="16"/>
        </w:rPr>
        <w:t>temp2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} 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ertility</w:t>
      </w:r>
      <w:proofErr w:type="gramEnd"/>
      <w:r w:rsidRPr="00AD7034">
        <w:rPr>
          <w:sz w:val="16"/>
        </w:rPr>
        <w:t xml:space="preserve"> &lt;- function(r,N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r2 &lt;- sample(</w:t>
      </w:r>
      <w:proofErr w:type="gramStart"/>
      <w:r w:rsidRPr="00AD7034">
        <w:rPr>
          <w:sz w:val="16"/>
        </w:rPr>
        <w:t>c(</w:t>
      </w:r>
      <w:proofErr w:type="gramEnd"/>
      <w:r w:rsidRPr="00AD7034">
        <w:rPr>
          <w:sz w:val="16"/>
        </w:rPr>
        <w:t>1:nMCMC),1,replace=T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temp1 &lt;- meanclutchsize(r)*</w:t>
      </w:r>
      <w:proofErr w:type="gramStart"/>
      <w:r w:rsidRPr="00AD7034">
        <w:rPr>
          <w:sz w:val="16"/>
        </w:rPr>
        <w:t>fracfem(</w:t>
      </w:r>
      <w:proofErr w:type="gramEnd"/>
      <w:r w:rsidRPr="00AD7034">
        <w:rPr>
          <w:sz w:val="16"/>
        </w:rPr>
        <w:t>r2) * meaneggviab(r) * meanhatchsurv(r,N)     # number of female eggs produced...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temp2 &lt;- </w:t>
      </w:r>
      <w:proofErr w:type="gramStart"/>
      <w:r w:rsidRPr="00AD7034">
        <w:rPr>
          <w:sz w:val="16"/>
        </w:rPr>
        <w:t>ifelse(</w:t>
      </w:r>
      <w:proofErr w:type="gramEnd"/>
      <w:r w:rsidRPr="00AD7034">
        <w:rPr>
          <w:sz w:val="16"/>
        </w:rPr>
        <w:t>temp1&lt;=0,0.05,temp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eturn(</w:t>
      </w:r>
      <w:proofErr w:type="gramEnd"/>
      <w:r w:rsidRPr="00AD7034">
        <w:rPr>
          <w:sz w:val="16"/>
        </w:rPr>
        <w:t>temp2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totmass</w:t>
      </w:r>
      <w:proofErr w:type="gramEnd"/>
      <w:r w:rsidRPr="00AD7034">
        <w:rPr>
          <w:sz w:val="16"/>
        </w:rPr>
        <w:t xml:space="preserve"> &lt;- function(popvec,ysim){    # calculate mass in kg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temp</w:t>
      </w:r>
      <w:proofErr w:type="gramEnd"/>
      <w:r w:rsidRPr="00AD7034">
        <w:rPr>
          <w:sz w:val="16"/>
        </w:rPr>
        <w:t xml:space="preserve"> &lt;- numeric(nages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age in 1:(adultage-1)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temp[</w:t>
      </w:r>
      <w:proofErr w:type="gramEnd"/>
      <w:r w:rsidRPr="00AD7034">
        <w:rPr>
          <w:sz w:val="16"/>
        </w:rPr>
        <w:t xml:space="preserve">age] &lt;- (0.127 * (85 * (1 - exp(-0.13 * age - 0.195))^1.85)^2.95 )/1000 * popvec[age]  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}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temp[</w:t>
      </w:r>
      <w:proofErr w:type="gramEnd"/>
      <w:r w:rsidRPr="00AD7034">
        <w:rPr>
          <w:sz w:val="16"/>
        </w:rPr>
        <w:t>adultage] &lt;- (0.127 * (85 * (1 - exp(-0.13 * (17+ysim) - 0.195))^1.85)^2.95 )/1000*popvec[age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eturn(</w:t>
      </w:r>
      <w:proofErr w:type="gramEnd"/>
      <w:r w:rsidRPr="00AD7034">
        <w:rPr>
          <w:sz w:val="16"/>
        </w:rPr>
        <w:t xml:space="preserve">sum(temp)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###################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   ESPANOLA FUTURE SCENARIO: 150 YEARS, under 3 management scenarios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###   SIMULATION SCENARIOS- remove tortoises for repatriating pinta?  </w:t>
      </w:r>
      <w:proofErr w:type="gramStart"/>
      <w:r w:rsidRPr="00AD7034">
        <w:rPr>
          <w:sz w:val="16"/>
        </w:rPr>
        <w:t>continue</w:t>
      </w:r>
      <w:proofErr w:type="gramEnd"/>
      <w:r w:rsidRPr="00AD7034">
        <w:rPr>
          <w:sz w:val="16"/>
        </w:rPr>
        <w:t xml:space="preserve"> releasing turtles from crianza?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##</w:t>
      </w:r>
      <w:proofErr w:type="gramStart"/>
      <w:r w:rsidRPr="00AD7034">
        <w:rPr>
          <w:sz w:val="16"/>
        </w:rPr>
        <w:t>#  funnel</w:t>
      </w:r>
      <w:proofErr w:type="gramEnd"/>
      <w:r w:rsidRPr="00AD7034">
        <w:rPr>
          <w:sz w:val="16"/>
        </w:rPr>
        <w:t xml:space="preserve"> crianza turtles to Pinta?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scenarios</w:t>
      </w:r>
      <w:proofErr w:type="gramEnd"/>
      <w:r w:rsidRPr="00AD7034">
        <w:rPr>
          <w:sz w:val="16"/>
        </w:rPr>
        <w:t xml:space="preserve"> &lt;- 3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sims</w:t>
      </w:r>
      <w:proofErr w:type="gramEnd"/>
      <w:r w:rsidRPr="00AD7034">
        <w:rPr>
          <w:sz w:val="16"/>
        </w:rPr>
        <w:t xml:space="preserve"> &lt;- 1000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years</w:t>
      </w:r>
      <w:proofErr w:type="gramEnd"/>
      <w:r w:rsidRPr="00AD7034">
        <w:rPr>
          <w:sz w:val="16"/>
        </w:rPr>
        <w:t xml:space="preserve"> &lt;- 100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                     </w:t>
      </w:r>
      <w:proofErr w:type="gramStart"/>
      <w:r w:rsidRPr="00AD7034">
        <w:rPr>
          <w:sz w:val="16"/>
        </w:rPr>
        <w:t>#  release</w:t>
      </w:r>
      <w:proofErr w:type="gramEnd"/>
      <w:r w:rsidRPr="00AD7034">
        <w:rPr>
          <w:sz w:val="16"/>
        </w:rPr>
        <w:t xml:space="preserve"> turtles from crianza for 25 years longer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umrel</w:t>
      </w:r>
      <w:proofErr w:type="gramEnd"/>
      <w:r w:rsidRPr="00AD7034">
        <w:rPr>
          <w:sz w:val="16"/>
        </w:rPr>
        <w:t xml:space="preserve"> &lt;- c(rep(50,times=25),rep(0,times=nyears-25)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agerel</w:t>
      </w:r>
      <w:proofErr w:type="gramEnd"/>
      <w:r w:rsidRPr="00AD7034">
        <w:rPr>
          <w:sz w:val="16"/>
        </w:rPr>
        <w:t xml:space="preserve"> &lt;- rep(5,times=nyears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START</w:t>
      </w:r>
      <w:proofErr w:type="gramEnd"/>
      <w:r w:rsidRPr="00AD7034">
        <w:rPr>
          <w:sz w:val="16"/>
        </w:rPr>
        <w:t xml:space="preserve"> SIMULATION - ESPANOLA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</w:t>
      </w:r>
      <w:proofErr w:type="gramStart"/>
      <w:r w:rsidRPr="00AD7034">
        <w:rPr>
          <w:sz w:val="16"/>
        </w:rPr>
        <w:t>#  note</w:t>
      </w:r>
      <w:proofErr w:type="gramEnd"/>
      <w:r w:rsidRPr="00AD7034">
        <w:rPr>
          <w:sz w:val="16"/>
        </w:rPr>
        <w:t>: optimistic scenario in which survival of released individuals are sampled from observed distribution of good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                                                # </w:t>
      </w:r>
      <w:proofErr w:type="gramStart"/>
      <w:r w:rsidRPr="00AD7034">
        <w:rPr>
          <w:sz w:val="16"/>
        </w:rPr>
        <w:t>and</w:t>
      </w:r>
      <w:proofErr w:type="gramEnd"/>
      <w:r w:rsidRPr="00AD7034">
        <w:rPr>
          <w:sz w:val="16"/>
        </w:rPr>
        <w:t xml:space="preserve"> bad years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</w:t>
      </w:r>
      <w:proofErr w:type="gramStart"/>
      <w:r w:rsidRPr="00AD7034">
        <w:rPr>
          <w:sz w:val="16"/>
        </w:rPr>
        <w:t>#  set</w:t>
      </w:r>
      <w:proofErr w:type="gramEnd"/>
      <w:r w:rsidRPr="00AD7034">
        <w:rPr>
          <w:sz w:val="16"/>
        </w:rPr>
        <w:t xml:space="preserve"> up storage arrays.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N &lt;- </w:t>
      </w:r>
      <w:proofErr w:type="gramStart"/>
      <w:r w:rsidRPr="00AD7034">
        <w:rPr>
          <w:sz w:val="16"/>
        </w:rPr>
        <w:t>array(</w:t>
      </w:r>
      <w:proofErr w:type="gramEnd"/>
      <w:r w:rsidRPr="00AD7034">
        <w:rPr>
          <w:sz w:val="16"/>
        </w:rPr>
        <w:t>0,dim=c(nscenarios,nsims,nages,nyears)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impact</w:t>
      </w:r>
      <w:proofErr w:type="gramEnd"/>
      <w:r w:rsidRPr="00AD7034">
        <w:rPr>
          <w:sz w:val="16"/>
        </w:rPr>
        <w:t xml:space="preserve"> &lt;-  array(0,dim=c(nscenarios,nsims,nyears)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# s=1</w:t>
      </w:r>
      <w:proofErr w:type="gramStart"/>
      <w:r w:rsidRPr="00AD7034">
        <w:rPr>
          <w:sz w:val="16"/>
        </w:rPr>
        <w:t>;i</w:t>
      </w:r>
      <w:proofErr w:type="gramEnd"/>
      <w:r w:rsidRPr="00AD7034">
        <w:rPr>
          <w:sz w:val="16"/>
        </w:rPr>
        <w:t>=1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s in 1:nscenarios){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i in 1:nsims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andnum</w:t>
      </w:r>
      <w:proofErr w:type="gramEnd"/>
      <w:r w:rsidRPr="00AD7034">
        <w:rPr>
          <w:sz w:val="16"/>
        </w:rPr>
        <w:t xml:space="preserve"> &lt;- sample(c(1:nMCMC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period</w:t>
      </w:r>
      <w:proofErr w:type="gramEnd"/>
      <w:r w:rsidRPr="00AD7034">
        <w:rPr>
          <w:sz w:val="16"/>
        </w:rPr>
        <w:t xml:space="preserve"> &lt;- sample(c(1:nperiods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period2 &lt;- sample(</w:t>
      </w:r>
      <w:proofErr w:type="gramStart"/>
      <w:r w:rsidRPr="00AD7034">
        <w:rPr>
          <w:sz w:val="16"/>
        </w:rPr>
        <w:t>c(</w:t>
      </w:r>
      <w:proofErr w:type="gramEnd"/>
      <w:r w:rsidRPr="00AD7034">
        <w:rPr>
          <w:sz w:val="16"/>
        </w:rPr>
        <w:t>1:nperiods2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N[s</w:t>
      </w:r>
      <w:proofErr w:type="gramStart"/>
      <w:r w:rsidRPr="00AD7034">
        <w:rPr>
          <w:sz w:val="16"/>
        </w:rPr>
        <w:t>,i</w:t>
      </w:r>
      <w:proofErr w:type="gramEnd"/>
      <w:r w:rsidRPr="00AD7034">
        <w:rPr>
          <w:sz w:val="16"/>
        </w:rPr>
        <w:t>,,1] &lt;- start.abundance(randnum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elindex</w:t>
      </w:r>
      <w:proofErr w:type="gramEnd"/>
      <w:r w:rsidRPr="00AD7034">
        <w:rPr>
          <w:sz w:val="16"/>
        </w:rPr>
        <w:t xml:space="preserve"> &lt;- sample(c(1:nrels),1)   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impact[</w:t>
      </w:r>
      <w:proofErr w:type="gramEnd"/>
      <w:r w:rsidRPr="00AD7034">
        <w:rPr>
          <w:sz w:val="16"/>
        </w:rPr>
        <w:t xml:space="preserve">s,i,1] &lt;- totmass(N[s,i,,1],1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by</w:t>
      </w:r>
      <w:proofErr w:type="gramEnd"/>
      <w:r w:rsidRPr="00AD7034">
        <w:rPr>
          <w:sz w:val="16"/>
        </w:rPr>
        <w:t xml:space="preserve"> &lt;- badyear(randnum,relindex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# y=2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y in 2:nyears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y%%4==0) period &lt;- sample(c(1:nperiods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y%%2==0) period2 &lt;- sample(c(1:nperiods2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relindex &lt;- sample(c(1:nrels),1)                                                      #ifelse(sum(N[s,i,2:adultage,y-1])&lt;(K(randnum)/3),sample(c(1:releff_breakpoint),1),sample(c((releff_breakpoint+1):nrels),1)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lastRenderedPageBreak/>
        <w:t xml:space="preserve">    </w:t>
      </w:r>
      <w:proofErr w:type="gramStart"/>
      <w:r w:rsidRPr="00AD7034">
        <w:rPr>
          <w:sz w:val="16"/>
        </w:rPr>
        <w:t>by</w:t>
      </w:r>
      <w:proofErr w:type="gramEnd"/>
      <w:r w:rsidRPr="00AD7034">
        <w:rPr>
          <w:sz w:val="16"/>
        </w:rPr>
        <w:t xml:space="preserve"> &lt;- badyear(randnum,relindex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surv &lt;- survivorship(randnum,sum(N[s,i,2:adultage,y-1]),period,period2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a in 2:atm_rep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N[s,i,a,y] &lt;- rbinom(1,N[s,i,a-1,y-1],surv[a-1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}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N[s,i,adultage,y] &lt;- rbinom(1,(N[s,i,adultage,y-1]),surv[adultage]) + rbinom(1,N[s,i,atm_rep,y-1],surv[atm_rep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impact[</w:t>
      </w:r>
      <w:proofErr w:type="gramEnd"/>
      <w:r w:rsidRPr="00AD7034">
        <w:rPr>
          <w:sz w:val="16"/>
        </w:rPr>
        <w:t>s,i,y] &lt;- totmass(N[s,i,,y],y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Eoffspring &lt;- N[s,i,adultage,y-1]*fertility(randnum,sum(N[s,i,2:adultage,y-1])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N[s</w:t>
      </w:r>
      <w:proofErr w:type="gramStart"/>
      <w:r w:rsidRPr="00AD7034">
        <w:rPr>
          <w:sz w:val="16"/>
        </w:rPr>
        <w:t>,i,1,y</w:t>
      </w:r>
      <w:proofErr w:type="gramEnd"/>
      <w:r w:rsidRPr="00AD7034">
        <w:rPr>
          <w:sz w:val="16"/>
        </w:rPr>
        <w:t>] &lt;- rpois(1,Eoffspring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                                 # </w:t>
      </w:r>
      <w:proofErr w:type="gramStart"/>
      <w:r w:rsidRPr="00AD7034">
        <w:rPr>
          <w:sz w:val="16"/>
        </w:rPr>
        <w:t>model</w:t>
      </w:r>
      <w:proofErr w:type="gramEnd"/>
      <w:r w:rsidRPr="00AD7034">
        <w:rPr>
          <w:sz w:val="16"/>
        </w:rPr>
        <w:t xml:space="preserve"> releases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if(s==1) N[s,i,agerel[y]+1,y] &lt;- N[s,i,agerel[y]+1,y] + rbinom(1,numrel[y-1],survrel(randnum,surv[agerel[y-1]],by)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s==3&amp;y==2) N[s,i,adultage,y] &lt;- N[s,i,adultage,y] - 50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}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284A6B" w:rsidP="00284A6B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#######################################################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</w:t>
      </w:r>
      <w:proofErr w:type="gramStart"/>
      <w:r w:rsidRPr="00AD7034">
        <w:rPr>
          <w:sz w:val="16"/>
        </w:rPr>
        <w:t>#  REPATRIATE</w:t>
      </w:r>
      <w:proofErr w:type="gramEnd"/>
      <w:r w:rsidRPr="00AD7034">
        <w:rPr>
          <w:sz w:val="16"/>
        </w:rPr>
        <w:t xml:space="preserve"> ESPANOLA, KEEP TRACK OF "NATIVOS"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GOAL</w:t>
      </w:r>
      <w:proofErr w:type="gramEnd"/>
      <w:r w:rsidRPr="00AD7034">
        <w:rPr>
          <w:sz w:val="16"/>
        </w:rPr>
        <w:t>- what proportion "nativo" would we expect to see under various recruitment models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     Compare to the observed number of 18% in 2010, 36 years after the initiation of the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   Espanola repatriation program.</w:t>
      </w:r>
      <w:proofErr w:type="gramEnd"/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   SIMULATION SCENARIOS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scenarios</w:t>
      </w:r>
      <w:proofErr w:type="gramEnd"/>
      <w:r w:rsidRPr="00AD7034">
        <w:rPr>
          <w:sz w:val="16"/>
        </w:rPr>
        <w:t xml:space="preserve"> &lt;- 10   #  alter egg viability and hatchling survivorship to compare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    </w:t>
      </w:r>
      <w:proofErr w:type="gramStart"/>
      <w:r w:rsidRPr="00AD7034">
        <w:rPr>
          <w:sz w:val="16"/>
        </w:rPr>
        <w:t>#  with</w:t>
      </w:r>
      <w:proofErr w:type="gramEnd"/>
      <w:r w:rsidRPr="00AD7034">
        <w:rPr>
          <w:sz w:val="16"/>
        </w:rPr>
        <w:t xml:space="preserve"> observed numbers of "nativos" and get a crude estimate of fertility...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sims</w:t>
      </w:r>
      <w:proofErr w:type="gramEnd"/>
      <w:r w:rsidRPr="00AD7034">
        <w:rPr>
          <w:sz w:val="16"/>
        </w:rPr>
        <w:t xml:space="preserve"> &lt;- 300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years</w:t>
      </w:r>
      <w:proofErr w:type="gramEnd"/>
      <w:r w:rsidRPr="00AD7034">
        <w:rPr>
          <w:sz w:val="16"/>
        </w:rPr>
        <w:t xml:space="preserve"> &lt;- 36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#  alter</w:t>
      </w:r>
      <w:proofErr w:type="gramEnd"/>
      <w:r w:rsidRPr="00AD7034">
        <w:rPr>
          <w:sz w:val="16"/>
        </w:rPr>
        <w:t xml:space="preserve"> the basic model parameters for this analysis....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bev</w:t>
      </w:r>
      <w:proofErr w:type="gramEnd"/>
      <w:r w:rsidRPr="00AD7034">
        <w:rPr>
          <w:sz w:val="16"/>
        </w:rPr>
        <w:t xml:space="preserve"> &lt;- seq(0.08,0.4,length=nscenarios)   #egg viability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lbhs</w:t>
      </w:r>
      <w:proofErr w:type="gramEnd"/>
      <w:r w:rsidRPr="00AD7034">
        <w:rPr>
          <w:sz w:val="16"/>
        </w:rPr>
        <w:t xml:space="preserve"> &lt;- seq(0.08,0.4,length=nscenarios)   #hatchling survivorship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meaneggviab</w:t>
      </w:r>
      <w:proofErr w:type="gramEnd"/>
      <w:r w:rsidRPr="00AD7034">
        <w:rPr>
          <w:sz w:val="16"/>
        </w:rPr>
        <w:t xml:space="preserve"> &lt;- function(r) seq(lbev[s],lbev[s],length=nMCMC)[r]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meanhatchsurv</w:t>
      </w:r>
      <w:proofErr w:type="gramEnd"/>
      <w:r w:rsidRPr="00AD7034">
        <w:rPr>
          <w:sz w:val="16"/>
        </w:rPr>
        <w:t xml:space="preserve"> &lt;- function(r,N) 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</w:t>
      </w:r>
      <w:proofErr w:type="gramStart"/>
      <w:r w:rsidRPr="00AD7034">
        <w:rPr>
          <w:sz w:val="16"/>
        </w:rPr>
        <w:t>temp</w:t>
      </w:r>
      <w:proofErr w:type="gramEnd"/>
      <w:r w:rsidRPr="00AD7034">
        <w:rPr>
          <w:sz w:val="16"/>
        </w:rPr>
        <w:t xml:space="preserve"> &lt;- seq(lbhs[s],lbhs[s],length=nMCMC)[r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temp2&lt;- </w:t>
      </w:r>
      <w:proofErr w:type="gramStart"/>
      <w:r w:rsidRPr="00AD7034">
        <w:rPr>
          <w:sz w:val="16"/>
        </w:rPr>
        <w:t>ifelse(</w:t>
      </w:r>
      <w:proofErr w:type="gramEnd"/>
      <w:r w:rsidRPr="00AD7034">
        <w:rPr>
          <w:sz w:val="16"/>
        </w:rPr>
        <w:t>N&gt;K(r),0.1,temp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</w:t>
      </w:r>
      <w:proofErr w:type="gramStart"/>
      <w:r w:rsidRPr="00AD7034">
        <w:rPr>
          <w:sz w:val="16"/>
        </w:rPr>
        <w:t>return(</w:t>
      </w:r>
      <w:proofErr w:type="gramEnd"/>
      <w:r w:rsidRPr="00AD7034">
        <w:rPr>
          <w:sz w:val="16"/>
        </w:rPr>
        <w:t>temp2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} 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##############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read</w:t>
      </w:r>
      <w:proofErr w:type="gramEnd"/>
      <w:r w:rsidRPr="00AD7034">
        <w:rPr>
          <w:sz w:val="16"/>
        </w:rPr>
        <w:t xml:space="preserve"> in the release data from a separate file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realyear</w:t>
      </w:r>
      <w:proofErr w:type="gramEnd"/>
      <w:r w:rsidRPr="00AD7034">
        <w:rPr>
          <w:sz w:val="16"/>
        </w:rPr>
        <w:t xml:space="preserve"> &lt;- c(1975:2010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tot_release &lt;- </w:t>
      </w:r>
      <w:proofErr w:type="gramStart"/>
      <w:r w:rsidRPr="00AD7034">
        <w:rPr>
          <w:sz w:val="16"/>
        </w:rPr>
        <w:t>read.csv(</w:t>
      </w:r>
      <w:proofErr w:type="gramEnd"/>
      <w:r w:rsidRPr="00AD7034">
        <w:rPr>
          <w:sz w:val="16"/>
        </w:rPr>
        <w:t>"tot_release.csv",header=T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tr_year &lt;- tot_release$year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tr_year2 &lt;- </w:t>
      </w:r>
      <w:proofErr w:type="gramStart"/>
      <w:r w:rsidRPr="00AD7034">
        <w:rPr>
          <w:sz w:val="16"/>
        </w:rPr>
        <w:t>unique(</w:t>
      </w:r>
      <w:proofErr w:type="gramEnd"/>
      <w:r w:rsidRPr="00AD7034">
        <w:rPr>
          <w:sz w:val="16"/>
        </w:rPr>
        <w:t>tr_year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tr_release &lt;- tot_release$released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tr_release2 &lt;- </w:t>
      </w:r>
      <w:proofErr w:type="gramStart"/>
      <w:r w:rsidRPr="00AD7034">
        <w:rPr>
          <w:sz w:val="16"/>
        </w:rPr>
        <w:t>as.vector(</w:t>
      </w:r>
      <w:proofErr w:type="gramEnd"/>
      <w:r w:rsidRPr="00AD7034">
        <w:rPr>
          <w:sz w:val="16"/>
        </w:rPr>
        <w:t>tapply(tr_release,tr_year,sum)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tr_age &lt;- tot_release$age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tr_age2 &lt;- </w:t>
      </w:r>
      <w:proofErr w:type="gramStart"/>
      <w:r w:rsidRPr="00AD7034">
        <w:rPr>
          <w:sz w:val="16"/>
        </w:rPr>
        <w:t>round(</w:t>
      </w:r>
      <w:proofErr w:type="gramEnd"/>
      <w:r w:rsidRPr="00AD7034">
        <w:rPr>
          <w:sz w:val="16"/>
        </w:rPr>
        <w:t>as.vector(tapply(tr_age,tr_year,mean)),0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umrel</w:t>
      </w:r>
      <w:proofErr w:type="gramEnd"/>
      <w:r w:rsidRPr="00AD7034">
        <w:rPr>
          <w:sz w:val="16"/>
        </w:rPr>
        <w:t xml:space="preserve"> &lt;- numeric(length(realyear)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agerel</w:t>
      </w:r>
      <w:proofErr w:type="gramEnd"/>
      <w:r w:rsidRPr="00AD7034">
        <w:rPr>
          <w:sz w:val="16"/>
        </w:rPr>
        <w:t xml:space="preserve"> &lt;- numeric(length(realyear)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counter</w:t>
      </w:r>
      <w:proofErr w:type="gramEnd"/>
      <w:r w:rsidRPr="00AD7034">
        <w:rPr>
          <w:sz w:val="16"/>
        </w:rPr>
        <w:t xml:space="preserve"> &lt;- 1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y in realyear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y %in% tr_year) numrel[counter] &lt;- tr_release2[which(tr_year2==y)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y %in% tr_year) agerel[counter] &lt;- tr_age2[which(tr_year2==y)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counter</w:t>
      </w:r>
      <w:proofErr w:type="gramEnd"/>
      <w:r w:rsidRPr="00AD7034">
        <w:rPr>
          <w:sz w:val="16"/>
        </w:rPr>
        <w:t xml:space="preserve"> &lt;- counter + 1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lastRenderedPageBreak/>
        <w:t xml:space="preserve">                 </w:t>
      </w:r>
      <w:proofErr w:type="gramStart"/>
      <w:r w:rsidRPr="00AD7034">
        <w:rPr>
          <w:sz w:val="16"/>
        </w:rPr>
        <w:t>#  release</w:t>
      </w:r>
      <w:proofErr w:type="gramEnd"/>
      <w:r w:rsidRPr="00AD7034">
        <w:rPr>
          <w:sz w:val="16"/>
        </w:rPr>
        <w:t xml:space="preserve"> turtles from crianza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####################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#  START</w:t>
      </w:r>
      <w:proofErr w:type="gramEnd"/>
      <w:r w:rsidRPr="00AD7034">
        <w:rPr>
          <w:sz w:val="16"/>
        </w:rPr>
        <w:t xml:space="preserve"> SIMULATION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N &lt;- </w:t>
      </w:r>
      <w:proofErr w:type="gramStart"/>
      <w:r w:rsidRPr="00AD7034">
        <w:rPr>
          <w:sz w:val="16"/>
        </w:rPr>
        <w:t>array(</w:t>
      </w:r>
      <w:proofErr w:type="gramEnd"/>
      <w:r w:rsidRPr="00AD7034">
        <w:rPr>
          <w:sz w:val="16"/>
        </w:rPr>
        <w:t>0,dim=c(nscenarios,nsims,nages,nyears)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#impact &lt;</w:t>
      </w:r>
      <w:proofErr w:type="gramStart"/>
      <w:r w:rsidRPr="00AD7034">
        <w:rPr>
          <w:sz w:val="16"/>
        </w:rPr>
        <w:t>-  array</w:t>
      </w:r>
      <w:proofErr w:type="gramEnd"/>
      <w:r w:rsidRPr="00AD7034">
        <w:rPr>
          <w:sz w:val="16"/>
        </w:rPr>
        <w:t>(0,dim=c(nscenarios,nsims,nyears))</w:t>
      </w: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nativo</w:t>
      </w:r>
      <w:proofErr w:type="gramEnd"/>
      <w:r w:rsidRPr="00AD7034">
        <w:rPr>
          <w:sz w:val="16"/>
        </w:rPr>
        <w:t xml:space="preserve"> &lt;- array(0,dim=c(nscenarios,nsims,nages,nyears)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fracnativo36 &lt;- </w:t>
      </w:r>
      <w:proofErr w:type="gramStart"/>
      <w:r w:rsidRPr="00AD7034">
        <w:rPr>
          <w:sz w:val="16"/>
        </w:rPr>
        <w:t>array(</w:t>
      </w:r>
      <w:proofErr w:type="gramEnd"/>
      <w:r w:rsidRPr="00AD7034">
        <w:rPr>
          <w:sz w:val="16"/>
        </w:rPr>
        <w:t>0,dim=c(nscenarios,nsims)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s in 1:nscenarios){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i in 1:nsims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andnum</w:t>
      </w:r>
      <w:proofErr w:type="gramEnd"/>
      <w:r w:rsidRPr="00AD7034">
        <w:rPr>
          <w:sz w:val="16"/>
        </w:rPr>
        <w:t xml:space="preserve"> &lt;- sample(c(1:nMCMC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period</w:t>
      </w:r>
      <w:proofErr w:type="gramEnd"/>
      <w:r w:rsidRPr="00AD7034">
        <w:rPr>
          <w:sz w:val="16"/>
        </w:rPr>
        <w:t xml:space="preserve"> &lt;- 1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period2 &lt;- 1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relindex</w:t>
      </w:r>
      <w:proofErr w:type="gramEnd"/>
      <w:r w:rsidRPr="00AD7034">
        <w:rPr>
          <w:sz w:val="16"/>
        </w:rPr>
        <w:t xml:space="preserve"> &lt;- 1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N[s</w:t>
      </w:r>
      <w:proofErr w:type="gramStart"/>
      <w:r w:rsidRPr="00AD7034">
        <w:rPr>
          <w:sz w:val="16"/>
        </w:rPr>
        <w:t>,i</w:t>
      </w:r>
      <w:proofErr w:type="gramEnd"/>
      <w:r w:rsidRPr="00AD7034">
        <w:rPr>
          <w:sz w:val="16"/>
        </w:rPr>
        <w:t>,,1] &lt;- rep(0,times=nages)   #(randnum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nativo[</w:t>
      </w:r>
      <w:proofErr w:type="gramEnd"/>
      <w:r w:rsidRPr="00AD7034">
        <w:rPr>
          <w:sz w:val="16"/>
        </w:rPr>
        <w:t>s,i,,1] &lt;- rep(0,times=nages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#impact[s</w:t>
      </w:r>
      <w:proofErr w:type="gramStart"/>
      <w:r w:rsidRPr="00AD7034">
        <w:rPr>
          <w:sz w:val="16"/>
        </w:rPr>
        <w:t>,i,1</w:t>
      </w:r>
      <w:proofErr w:type="gramEnd"/>
      <w:r w:rsidRPr="00AD7034">
        <w:rPr>
          <w:sz w:val="16"/>
        </w:rPr>
        <w:t>] &lt;- totmass(N[s,i,,1]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by</w:t>
      </w:r>
      <w:proofErr w:type="gramEnd"/>
      <w:r w:rsidRPr="00AD7034">
        <w:rPr>
          <w:sz w:val="16"/>
        </w:rPr>
        <w:t xml:space="preserve"> &lt;- badyear(randnum,relindex) 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</w:t>
      </w: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y in 2:nyears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period</w:t>
      </w:r>
      <w:proofErr w:type="gramEnd"/>
      <w:r w:rsidRPr="00AD7034">
        <w:rPr>
          <w:sz w:val="16"/>
        </w:rPr>
        <w:t xml:space="preserve"> &lt;- ifelse(y%%4==0,sample(c(1:nperiods),1),period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period2 &lt;- </w:t>
      </w:r>
      <w:proofErr w:type="gramStart"/>
      <w:r w:rsidRPr="00AD7034">
        <w:rPr>
          <w:sz w:val="16"/>
        </w:rPr>
        <w:t>ifelse(</w:t>
      </w:r>
      <w:proofErr w:type="gramEnd"/>
      <w:r w:rsidRPr="00AD7034">
        <w:rPr>
          <w:sz w:val="16"/>
        </w:rPr>
        <w:t>period2&lt;nperiods2, ifelse(y%%2==0,period2+1,period2), sample(c(1:nperiods2),1) 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relindex&lt;nrels) relindex &lt;- ifelse(numrel[y]&gt;10,relindex+1,relindex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if(</w:t>
      </w:r>
      <w:proofErr w:type="gramEnd"/>
      <w:r w:rsidRPr="00AD7034">
        <w:rPr>
          <w:sz w:val="16"/>
        </w:rPr>
        <w:t>relindex&gt;=nrels) relindex &lt;- sample(c(1:nrels),1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by</w:t>
      </w:r>
      <w:proofErr w:type="gramEnd"/>
      <w:r w:rsidRPr="00AD7034">
        <w:rPr>
          <w:sz w:val="16"/>
        </w:rPr>
        <w:t xml:space="preserve"> &lt;- badyear(randnum, relindex)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surv &lt;- survivorship(randnum,sum(N[s,i,2:adultage,y-1]),period,period2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for(</w:t>
      </w:r>
      <w:proofErr w:type="gramEnd"/>
      <w:r w:rsidRPr="00AD7034">
        <w:rPr>
          <w:sz w:val="16"/>
        </w:rPr>
        <w:t>a in 2:atm_rep){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N[s,i,a,y] &lt;- rbinom(1,N[s,i,a-1,y-1],surv[a-1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nativo[s,i,a,y] &lt;- rbinom(1,nativo[s,i,a-1,y-1],surv[a-1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}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N[s,i,adultage,y] &lt;- rbinom(1,(N[s,i,adultage,y-1]),surv[adultage]) + rbinom(1,N[s,i,atm_rep,y-1],surv[atm_rep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nativo[s,i,adultage,y] &lt;- rbinom(1,(nativo[s,i,adultage,y-1]),surv[adultage]) + rbinom(1,nativo[s,i,atm_rep,y-1],surv[atm_rep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#impact[s</w:t>
      </w:r>
      <w:proofErr w:type="gramStart"/>
      <w:r w:rsidRPr="00AD7034">
        <w:rPr>
          <w:sz w:val="16"/>
        </w:rPr>
        <w:t>,i,y</w:t>
      </w:r>
      <w:proofErr w:type="gramEnd"/>
      <w:r w:rsidRPr="00AD7034">
        <w:rPr>
          <w:sz w:val="16"/>
        </w:rPr>
        <w:t>] &lt;- totmass(N[s,i,,y],y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Eoffspring &lt;- N[s,i,adultage,y-1]*fertility(randnum,sum(N[s,i,2:adultage,y-1])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N[s</w:t>
      </w:r>
      <w:proofErr w:type="gramStart"/>
      <w:r w:rsidRPr="00AD7034">
        <w:rPr>
          <w:sz w:val="16"/>
        </w:rPr>
        <w:t>,i,1,y</w:t>
      </w:r>
      <w:proofErr w:type="gramEnd"/>
      <w:r w:rsidRPr="00AD7034">
        <w:rPr>
          <w:sz w:val="16"/>
        </w:rPr>
        <w:t>] &lt;- rpois(1,Eoffspring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</w:t>
      </w:r>
      <w:proofErr w:type="gramStart"/>
      <w:r w:rsidRPr="00AD7034">
        <w:rPr>
          <w:sz w:val="16"/>
        </w:rPr>
        <w:t>nativo[</w:t>
      </w:r>
      <w:proofErr w:type="gramEnd"/>
      <w:r w:rsidRPr="00AD7034">
        <w:rPr>
          <w:sz w:val="16"/>
        </w:rPr>
        <w:t>s,i,1,y] &lt;- N[s,i,1,y]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                                          # </w:t>
      </w:r>
      <w:proofErr w:type="gramStart"/>
      <w:r w:rsidRPr="00AD7034">
        <w:rPr>
          <w:sz w:val="16"/>
        </w:rPr>
        <w:t>model</w:t>
      </w:r>
      <w:proofErr w:type="gramEnd"/>
      <w:r w:rsidRPr="00AD7034">
        <w:rPr>
          <w:sz w:val="16"/>
        </w:rPr>
        <w:t xml:space="preserve"> releases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  N[s,i,agerel[y]+1,y] &lt;- N[s,i,agerel[y]+1,y] + rbinom(1,numrel[y-1],survrel(randnum,surv[5],by))  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}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 xml:space="preserve">  fracnativo36[s,i] &lt;- sum(nativo[s,i,3:adultage,nyears])/sum(N[s,i,3:adultage,nyears])</w:t>
      </w: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}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obsrecyear &lt;- c(1991,1992,1993,1994,2000,2002,2003,2007,2010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r w:rsidRPr="00AD7034">
        <w:rPr>
          <w:sz w:val="16"/>
        </w:rPr>
        <w:t>obsrecpts &lt;- c(0.015,0.02,0.025,0.026,0.03,0.06,0.07,0.09,0.17)</w:t>
      </w:r>
    </w:p>
    <w:p w:rsidR="008D01AA" w:rsidRPr="00AD7034" w:rsidRDefault="008D01AA" w:rsidP="008D01AA">
      <w:pPr>
        <w:pStyle w:val="RCode"/>
        <w:rPr>
          <w:sz w:val="16"/>
        </w:rPr>
      </w:pPr>
    </w:p>
    <w:p w:rsidR="008D01AA" w:rsidRPr="00AD7034" w:rsidRDefault="008D01AA" w:rsidP="008D01AA">
      <w:pPr>
        <w:pStyle w:val="RCode"/>
        <w:rPr>
          <w:sz w:val="16"/>
        </w:rPr>
      </w:pPr>
      <w:proofErr w:type="gramStart"/>
      <w:r w:rsidRPr="00AD7034">
        <w:rPr>
          <w:sz w:val="16"/>
        </w:rPr>
        <w:t>scenarios</w:t>
      </w:r>
      <w:proofErr w:type="gramEnd"/>
      <w:r w:rsidRPr="00AD7034">
        <w:rPr>
          <w:sz w:val="16"/>
        </w:rPr>
        <w:t xml:space="preserve"> &lt;- c(1:10)</w:t>
      </w:r>
    </w:p>
    <w:bookmarkEnd w:id="0"/>
    <w:p w:rsidR="00C82439" w:rsidRPr="00507BEE" w:rsidRDefault="00C82439" w:rsidP="00507BEE"/>
    <w:sectPr w:rsidR="00C82439" w:rsidRPr="00507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12"/>
    <w:rsid w:val="00025BAD"/>
    <w:rsid w:val="00040818"/>
    <w:rsid w:val="000472E7"/>
    <w:rsid w:val="00077F71"/>
    <w:rsid w:val="000C768A"/>
    <w:rsid w:val="000F4A85"/>
    <w:rsid w:val="00137184"/>
    <w:rsid w:val="00147DEC"/>
    <w:rsid w:val="00181837"/>
    <w:rsid w:val="00195BB1"/>
    <w:rsid w:val="001B0420"/>
    <w:rsid w:val="001C10CC"/>
    <w:rsid w:val="001C61F4"/>
    <w:rsid w:val="001E4479"/>
    <w:rsid w:val="002414C2"/>
    <w:rsid w:val="00243010"/>
    <w:rsid w:val="00252280"/>
    <w:rsid w:val="00256DB7"/>
    <w:rsid w:val="00257112"/>
    <w:rsid w:val="00284A6B"/>
    <w:rsid w:val="002B3827"/>
    <w:rsid w:val="002B6AFF"/>
    <w:rsid w:val="002E26B6"/>
    <w:rsid w:val="00314C0C"/>
    <w:rsid w:val="0032439F"/>
    <w:rsid w:val="00331502"/>
    <w:rsid w:val="0036732F"/>
    <w:rsid w:val="003B42A9"/>
    <w:rsid w:val="003B47AB"/>
    <w:rsid w:val="003C291F"/>
    <w:rsid w:val="003D385C"/>
    <w:rsid w:val="0043064E"/>
    <w:rsid w:val="00435EBB"/>
    <w:rsid w:val="00472FA9"/>
    <w:rsid w:val="004C0F2B"/>
    <w:rsid w:val="004E397C"/>
    <w:rsid w:val="00507BEE"/>
    <w:rsid w:val="005505C6"/>
    <w:rsid w:val="00596A81"/>
    <w:rsid w:val="005B2BB6"/>
    <w:rsid w:val="005B32DD"/>
    <w:rsid w:val="005C1DB8"/>
    <w:rsid w:val="006006C1"/>
    <w:rsid w:val="00620305"/>
    <w:rsid w:val="00645BC2"/>
    <w:rsid w:val="00650EE1"/>
    <w:rsid w:val="00690492"/>
    <w:rsid w:val="006C2190"/>
    <w:rsid w:val="006E052D"/>
    <w:rsid w:val="006E1B64"/>
    <w:rsid w:val="00730389"/>
    <w:rsid w:val="007A6A3D"/>
    <w:rsid w:val="007A7C2C"/>
    <w:rsid w:val="007B3957"/>
    <w:rsid w:val="007C74CC"/>
    <w:rsid w:val="00811B19"/>
    <w:rsid w:val="00812004"/>
    <w:rsid w:val="008403AB"/>
    <w:rsid w:val="00852C46"/>
    <w:rsid w:val="00856EB5"/>
    <w:rsid w:val="008601DC"/>
    <w:rsid w:val="008674A6"/>
    <w:rsid w:val="0088113A"/>
    <w:rsid w:val="008D01AA"/>
    <w:rsid w:val="008D2DD5"/>
    <w:rsid w:val="008D7946"/>
    <w:rsid w:val="009178E9"/>
    <w:rsid w:val="00976DEA"/>
    <w:rsid w:val="009A1CD9"/>
    <w:rsid w:val="009E2D23"/>
    <w:rsid w:val="00A406AC"/>
    <w:rsid w:val="00A851FD"/>
    <w:rsid w:val="00AA309C"/>
    <w:rsid w:val="00AB5919"/>
    <w:rsid w:val="00AD7034"/>
    <w:rsid w:val="00AD74C1"/>
    <w:rsid w:val="00B324F4"/>
    <w:rsid w:val="00B55085"/>
    <w:rsid w:val="00B57148"/>
    <w:rsid w:val="00B63D4E"/>
    <w:rsid w:val="00B86B87"/>
    <w:rsid w:val="00B91EC9"/>
    <w:rsid w:val="00B92961"/>
    <w:rsid w:val="00BA33BD"/>
    <w:rsid w:val="00BA6FBD"/>
    <w:rsid w:val="00C82439"/>
    <w:rsid w:val="00C951DE"/>
    <w:rsid w:val="00CB298A"/>
    <w:rsid w:val="00CD2A02"/>
    <w:rsid w:val="00D32A12"/>
    <w:rsid w:val="00DB1861"/>
    <w:rsid w:val="00DE3FF1"/>
    <w:rsid w:val="00DE60CD"/>
    <w:rsid w:val="00DF5E09"/>
    <w:rsid w:val="00E07D46"/>
    <w:rsid w:val="00E17F17"/>
    <w:rsid w:val="00E6069C"/>
    <w:rsid w:val="00E70ADD"/>
    <w:rsid w:val="00EE5443"/>
    <w:rsid w:val="00EF4E48"/>
    <w:rsid w:val="00F07AEA"/>
    <w:rsid w:val="00F70243"/>
    <w:rsid w:val="00F73BE3"/>
    <w:rsid w:val="00F771DF"/>
    <w:rsid w:val="00FE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2E7"/>
  </w:style>
  <w:style w:type="paragraph" w:styleId="Heading1">
    <w:name w:val="heading 1"/>
    <w:basedOn w:val="Normal"/>
    <w:next w:val="Normal"/>
    <w:link w:val="Heading1Char"/>
    <w:uiPriority w:val="9"/>
    <w:qFormat/>
    <w:rsid w:val="000472E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190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219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2E7"/>
    <w:rPr>
      <w:rFonts w:eastAsiaTheme="majorEastAsia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6C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C2190"/>
    <w:rPr>
      <w:rFonts w:eastAsiaTheme="majorEastAsia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2190"/>
    <w:rPr>
      <w:rFonts w:eastAsiaTheme="majorEastAsia" w:cstheme="majorBidi"/>
      <w:bCs/>
      <w:i/>
    </w:rPr>
  </w:style>
  <w:style w:type="paragraph" w:customStyle="1" w:styleId="RCode">
    <w:name w:val="RCode"/>
    <w:basedOn w:val="Normal"/>
    <w:qFormat/>
    <w:rsid w:val="00C82439"/>
    <w:pPr>
      <w:spacing w:after="0" w:line="240" w:lineRule="auto"/>
      <w:ind w:left="720" w:hanging="720"/>
    </w:pPr>
    <w:rPr>
      <w:rFonts w:ascii="Courier New" w:hAnsi="Courier New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2E7"/>
  </w:style>
  <w:style w:type="paragraph" w:styleId="Heading1">
    <w:name w:val="heading 1"/>
    <w:basedOn w:val="Normal"/>
    <w:next w:val="Normal"/>
    <w:link w:val="Heading1Char"/>
    <w:uiPriority w:val="9"/>
    <w:qFormat/>
    <w:rsid w:val="000472E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190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219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2E7"/>
    <w:rPr>
      <w:rFonts w:eastAsiaTheme="majorEastAsia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6C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C2190"/>
    <w:rPr>
      <w:rFonts w:eastAsiaTheme="majorEastAsia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2190"/>
    <w:rPr>
      <w:rFonts w:eastAsiaTheme="majorEastAsia" w:cstheme="majorBidi"/>
      <w:bCs/>
      <w:i/>
    </w:rPr>
  </w:style>
  <w:style w:type="paragraph" w:customStyle="1" w:styleId="RCode">
    <w:name w:val="RCode"/>
    <w:basedOn w:val="Normal"/>
    <w:qFormat/>
    <w:rsid w:val="00C82439"/>
    <w:pPr>
      <w:spacing w:after="0" w:line="240" w:lineRule="auto"/>
      <w:ind w:left="720" w:hanging="720"/>
    </w:pPr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9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3</Words>
  <Characters>87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0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James P. Gibbs</cp:lastModifiedBy>
  <cp:revision>3</cp:revision>
  <dcterms:created xsi:type="dcterms:W3CDTF">2014-09-06T20:30:00Z</dcterms:created>
  <dcterms:modified xsi:type="dcterms:W3CDTF">2014-09-06T20:30:00Z</dcterms:modified>
</cp:coreProperties>
</file>